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63E" w:rsidRDefault="00983E23">
      <w:pPr>
        <w:widowControl/>
        <w:jc w:val="left"/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>Additional</w:t>
      </w:r>
      <w:r w:rsidR="00AE628F">
        <w:rPr>
          <w:rFonts w:ascii="Times New Roman" w:hAnsi="Times New Roman" w:cs="Times New Roman"/>
          <w:b/>
          <w:bCs/>
          <w:sz w:val="24"/>
        </w:rPr>
        <w:t xml:space="preserve"> methods</w:t>
      </w:r>
    </w:p>
    <w:p w:rsidR="0031463E" w:rsidRDefault="00AE628F">
      <w:pPr>
        <w:spacing w:line="480" w:lineRule="auto"/>
        <w:jc w:val="left"/>
        <w:rPr>
          <w:rFonts w:ascii="Times New Roman" w:hAnsi="Times New Roman" w:cs="Times New Roman"/>
          <w:b/>
          <w:iCs/>
          <w:color w:val="000000" w:themeColor="text1"/>
          <w:sz w:val="24"/>
        </w:rPr>
      </w:pPr>
      <w:bookmarkStart w:id="0" w:name="_GoBack"/>
      <w:r>
        <w:rPr>
          <w:rFonts w:ascii="Times New Roman" w:hAnsi="Times New Roman" w:cs="Times New Roman"/>
          <w:b/>
          <w:iCs/>
          <w:color w:val="000000" w:themeColor="text1"/>
          <w:sz w:val="24"/>
        </w:rPr>
        <w:t>Statistical analysis</w:t>
      </w:r>
      <w:r>
        <w:rPr>
          <w:rFonts w:ascii="Times New Roman" w:hAnsi="Times New Roman" w:cs="Times New Roman" w:hint="eastAsia"/>
          <w:b/>
          <w:iCs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b/>
          <w:iCs/>
          <w:color w:val="000000" w:themeColor="text1"/>
          <w:sz w:val="24"/>
        </w:rPr>
        <w:t>the calculation method of inflection point</w:t>
      </w:r>
      <w:bookmarkEnd w:id="0"/>
      <w:r>
        <w:rPr>
          <w:rFonts w:ascii="Times New Roman" w:hAnsi="Times New Roman" w:cs="Times New Roman" w:hint="eastAsia"/>
          <w:b/>
          <w:iCs/>
          <w:color w:val="000000" w:themeColor="text1"/>
          <w:sz w:val="24"/>
        </w:rPr>
        <w:t xml:space="preserve"> </w:t>
      </w:r>
    </w:p>
    <w:p w:rsidR="0031463E" w:rsidRDefault="00AE628F">
      <w:pPr>
        <w:snapToGrid w:val="0"/>
        <w:spacing w:line="480" w:lineRule="auto"/>
        <w:contextualSpacing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We first use smooth curve fitting to examine whether the independent variable is partitioned into intervals. We apply segmented regression (also known as piece-wis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regression) that is using a separate line segment to fit each interval. Log-likelihood ratio test comparing one-line (non-segmented) model to segmented regression model was used to determine whether threshold exists. The inflection point that connecting th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e segments was based on the model gives maximum likelihood, and it was determined using two steps recursive method. </w:t>
      </w:r>
    </w:p>
    <w:p w:rsidR="0031463E" w:rsidRDefault="00AE628F">
      <w:pPr>
        <w:snapToGrid w:val="0"/>
        <w:spacing w:line="480" w:lineRule="auto"/>
        <w:ind w:firstLineChars="100" w:firstLine="240"/>
        <w:contextualSpacing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The step 1 is to narrow down the inflection point to a 10 percentile range of the independent variable.  From 5% to 95% incremented by 5%,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we test 19 segmented regression models using these 19 percentile points of independent variable as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the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inflection point respectively to find out which percentile points gives the model with highest likelihood. The precise inflection point was narrowed dow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to +/- 4% percentile of the percentile points which gives highest likelihood among the 19 models, calle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ax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respectively. </w:t>
      </w:r>
    </w:p>
    <w:p w:rsidR="0031463E" w:rsidRDefault="00AE628F">
      <w:pPr>
        <w:snapToGrid w:val="0"/>
        <w:spacing w:line="480" w:lineRule="auto"/>
        <w:ind w:firstLineChars="100" w:firstLine="240"/>
        <w:contextualSpacing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The step 2 is to determine precise inflection point between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ax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using the recursive method. The specific method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is to first run 3 models with inflection point equals Q1 (25% percentile), Q2 (50% percentile) and Q3 (75% percentile) within the range of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ax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respectively to find out which quartile point gives the model with highest likelihood among the thre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models. Then we narrow down the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ax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to the range of +/- 25% of the corresponding quartile point. By doing so, we narrow down the range of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Kmax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50% recursively each time until the specific value of the independent variable was identified,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that if used as inflection point will give the segmented regression model highest likelihood. </w:t>
      </w:r>
    </w:p>
    <w:p w:rsidR="0031463E" w:rsidRDefault="0031463E">
      <w:pPr>
        <w:widowControl/>
        <w:jc w:val="left"/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</w:pPr>
    </w:p>
    <w:p w:rsidR="0031463E" w:rsidRDefault="0031463E">
      <w:pPr>
        <w:widowControl/>
        <w:jc w:val="left"/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</w:pPr>
    </w:p>
    <w:p w:rsidR="0031463E" w:rsidRDefault="00983E23">
      <w:pPr>
        <w:widowControl/>
        <w:jc w:val="left"/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>Additional</w:t>
      </w:r>
      <w:r w:rsidR="00AE628F">
        <w:rPr>
          <w:rFonts w:ascii="Times New Roman" w:eastAsia="Helvetica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  <w:t>file 1: Table S</w:t>
      </w:r>
      <w:r w:rsidR="00AE628F">
        <w:rPr>
          <w:rFonts w:ascii="Times New Roman" w:eastAsia="Helvetica" w:hAnsi="Times New Roman" w:cs="Times New Roman" w:hint="eastAsia"/>
          <w:b/>
          <w:bCs/>
          <w:color w:val="000000"/>
          <w:kern w:val="0"/>
          <w:sz w:val="24"/>
          <w:lang w:bidi="ar"/>
        </w:rPr>
        <w:t>1: The results of HR with an</w:t>
      </w:r>
      <w:r>
        <w:rPr>
          <w:rFonts w:ascii="Times New Roman" w:eastAsia="Helvetica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d without secondary prevention </w:t>
      </w:r>
      <w:r w:rsidR="00AE628F"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  <w:t>populations</w:t>
      </w:r>
    </w:p>
    <w:tbl>
      <w:tblPr>
        <w:tblW w:w="6408" w:type="dxa"/>
        <w:tblCellSpacing w:w="15" w:type="dxa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7"/>
        <w:gridCol w:w="2312"/>
        <w:gridCol w:w="2389"/>
      </w:tblGrid>
      <w:tr w:rsidR="0031463E">
        <w:trPr>
          <w:tblCellSpacing w:w="15" w:type="dxa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ully-adjusted mode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</w:t>
            </w:r>
          </w:p>
          <w:p w:rsidR="0031463E" w:rsidRDefault="00AE62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ully-adjusted mode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I</w:t>
            </w:r>
          </w:p>
          <w:p w:rsidR="0031463E" w:rsidRDefault="00AE62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95%CI)</w:t>
            </w:r>
          </w:p>
        </w:tc>
      </w:tr>
      <w:tr w:rsidR="0031463E">
        <w:trPr>
          <w:tblCellSpacing w:w="15" w:type="dxa"/>
        </w:trPr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22 (1.18, 1.26) 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 (1.22, 1.33)</w:t>
            </w:r>
          </w:p>
        </w:tc>
      </w:tr>
      <w:tr w:rsidR="0031463E">
        <w:trPr>
          <w:tblCellSpacing w:w="15" w:type="dxa"/>
        </w:trPr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A1c grou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314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314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31463E">
        <w:trPr>
          <w:tblCellSpacing w:w="15" w:type="dxa"/>
        </w:trPr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   Q1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0 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</w:t>
            </w:r>
          </w:p>
        </w:tc>
      </w:tr>
      <w:tr w:rsidR="0031463E">
        <w:trPr>
          <w:tblCellSpacing w:w="15" w:type="dxa"/>
        </w:trPr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   Q2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39 (1.26, 1.53)  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8 (1.22, 1.56)</w:t>
            </w:r>
          </w:p>
        </w:tc>
      </w:tr>
      <w:tr w:rsidR="0031463E">
        <w:trPr>
          <w:trHeight w:val="298"/>
          <w:tblCellSpacing w:w="15" w:type="dxa"/>
        </w:trPr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   Q3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62 (1.46, 1.79) 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8 (1.30, 1.68)</w:t>
            </w:r>
          </w:p>
        </w:tc>
      </w:tr>
      <w:tr w:rsidR="0031463E">
        <w:trPr>
          <w:tblCellSpacing w:w="15" w:type="dxa"/>
        </w:trPr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   Q4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97 (1.79, 2.17) 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96 (1.74, 2.22) </w:t>
            </w:r>
          </w:p>
        </w:tc>
      </w:tr>
      <w:tr w:rsidR="0031463E">
        <w:trPr>
          <w:tblCellSpacing w:w="15" w:type="dxa"/>
        </w:trPr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 for trend 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&lt;0.0001 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463E" w:rsidRDefault="00AE62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&lt;0.0001</w:t>
            </w:r>
          </w:p>
        </w:tc>
      </w:tr>
    </w:tbl>
    <w:p w:rsidR="0031463E" w:rsidRDefault="00AE628F">
      <w:pPr>
        <w:snapToGrid w:val="0"/>
        <w:spacing w:line="480" w:lineRule="auto"/>
        <w:contextualSpacing/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F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ully adjusted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model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I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: The study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 xml:space="preserve"> include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 xml:space="preserve"> secondary prevention populations such as hypertension, diabetes, dyslipidemia, ischemic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heart disease, and cerebrovascular disease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. We adjusted age, sex,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BMI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height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weight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SBP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DBP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TC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LDL-C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HDL-C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triglyceri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des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smoking status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alcohol consumption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 xml:space="preserve">reflux esophagitis 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s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tatus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,</w:t>
      </w:r>
      <w:bookmarkStart w:id="1" w:name="OLE_LINK7"/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h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ypertension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, d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iabetes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, d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yslipidemia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, i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schemic heart disease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and c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erebrovascular disease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.</w:t>
      </w:r>
      <w:bookmarkEnd w:id="1"/>
    </w:p>
    <w:p w:rsidR="0031463E" w:rsidRDefault="00AE628F">
      <w:pPr>
        <w:snapToGrid w:val="0"/>
        <w:spacing w:line="480" w:lineRule="auto"/>
        <w:contextualSpacing/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F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ully adjusted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model </w:t>
      </w:r>
      <w:proofErr w:type="spellStart"/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II</w:t>
      </w:r>
      <w:proofErr w:type="gramStart"/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:Secondary</w:t>
      </w:r>
      <w:proofErr w:type="spellEnd"/>
      <w:proofErr w:type="gramEnd"/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prevention populations (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 xml:space="preserve">hypertension, diabetes, dyslipidemia,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ischemic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heart disease, and cerebrovascular disease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) were excluded in the study. We adjusted age, sex,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BMI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height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weight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SBP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DBP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TC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LDL-C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HDL-C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triglycerides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smoking status,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alcohol consumption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and 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 xml:space="preserve">reflux esophagitis 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s</w:t>
      </w:r>
      <w:r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  <w:t>tatus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.</w:t>
      </w:r>
    </w:p>
    <w:p w:rsidR="0031463E" w:rsidRDefault="00AE628F">
      <w:pPr>
        <w:snapToGrid w:val="0"/>
        <w:spacing w:line="480" w:lineRule="auto"/>
        <w:contextualSpacing/>
        <w:rPr>
          <w:rFonts w:ascii="Times New Roman" w:eastAsia="Microsoft YaHei" w:hAnsi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HR</w:t>
      </w:r>
      <w:proofErr w:type="gramStart"/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:hazard</w:t>
      </w:r>
      <w:proofErr w:type="spellEnd"/>
      <w:proofErr w:type="gramEnd"/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 ratio</w:t>
      </w:r>
    </w:p>
    <w:p w:rsidR="0031463E" w:rsidRDefault="00AE628F">
      <w:pPr>
        <w:snapToGrid w:val="0"/>
        <w:spacing w:line="480" w:lineRule="auto"/>
        <w:contextualSpacing/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 xml:space="preserve">CI: </w:t>
      </w:r>
      <w:r>
        <w:rPr>
          <w:rFonts w:ascii="Times New Roman" w:eastAsia="Microsoft YaHei" w:hAnsi="Times New Roman" w:hint="eastAsia"/>
          <w:color w:val="000000"/>
          <w:sz w:val="20"/>
          <w:szCs w:val="20"/>
          <w:shd w:val="clear" w:color="auto" w:fill="FFFFFF"/>
        </w:rPr>
        <w:t>confidence interval</w:t>
      </w:r>
    </w:p>
    <w:p w:rsidR="0031463E" w:rsidRDefault="0031463E">
      <w:pPr>
        <w:rPr>
          <w:rFonts w:ascii="Helvetica" w:eastAsia="Helvetica" w:hAnsi="Helvetica" w:cs="Helvetica"/>
          <w:color w:val="000000"/>
          <w:kern w:val="0"/>
          <w:sz w:val="16"/>
          <w:szCs w:val="16"/>
          <w:lang w:bidi="ar"/>
        </w:rPr>
      </w:pPr>
    </w:p>
    <w:sectPr w:rsidR="0031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63E"/>
    <w:rsid w:val="0031463E"/>
    <w:rsid w:val="00983E23"/>
    <w:rsid w:val="00AE628F"/>
    <w:rsid w:val="03AC5F69"/>
    <w:rsid w:val="03F80634"/>
    <w:rsid w:val="07244FD8"/>
    <w:rsid w:val="168E5E60"/>
    <w:rsid w:val="18BD7D6A"/>
    <w:rsid w:val="2B1F739D"/>
    <w:rsid w:val="2B307299"/>
    <w:rsid w:val="2B7271B4"/>
    <w:rsid w:val="34CF6C68"/>
    <w:rsid w:val="3CD33A50"/>
    <w:rsid w:val="3E6E3AE0"/>
    <w:rsid w:val="3ED94BC3"/>
    <w:rsid w:val="43D44F2A"/>
    <w:rsid w:val="48CB2D77"/>
    <w:rsid w:val="4957618A"/>
    <w:rsid w:val="5AD5527B"/>
    <w:rsid w:val="5BA970F2"/>
    <w:rsid w:val="613E0EF3"/>
    <w:rsid w:val="6FC878DF"/>
    <w:rsid w:val="77F741C5"/>
    <w:rsid w:val="7B4C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CD55E9C-AE29-4E23-9400-7F498751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Swathi R.</cp:lastModifiedBy>
  <cp:revision>2</cp:revision>
  <dcterms:created xsi:type="dcterms:W3CDTF">2021-03-02T05:46:00Z</dcterms:created>
  <dcterms:modified xsi:type="dcterms:W3CDTF">2021-10-2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099956BF4844CE9ABC65E96A0ECA4B7</vt:lpwstr>
  </property>
</Properties>
</file>